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A053CE" w14:textId="287256D5" w:rsidR="001221F8" w:rsidRDefault="001221F8" w:rsidP="001221F8">
      <w:pPr>
        <w:spacing w:before="120" w:after="240"/>
        <w:jc w:val="left"/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黑体" w:hAnsi="Times New Roman" w:cs="Times New Roman"/>
          <w:b/>
          <w:bCs/>
          <w:noProof/>
          <w:color w:val="000000"/>
          <w:sz w:val="24"/>
          <w:szCs w:val="24"/>
        </w:rPr>
        <w:drawing>
          <wp:inline distT="0" distB="0" distL="0" distR="0" wp14:anchorId="651A441D" wp14:editId="2330F6A1">
            <wp:extent cx="5274310" cy="388747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87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E1DE76" w14:textId="08415D1D" w:rsidR="001221F8" w:rsidRDefault="001221F8" w:rsidP="001221F8">
      <w:pPr>
        <w:spacing w:before="120" w:after="240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D96D90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 xml:space="preserve">Supplementary Figure </w:t>
      </w:r>
      <w:r>
        <w:rPr>
          <w:rFonts w:ascii="Times New Roman" w:eastAsia="黑体" w:hAnsi="Times New Roman" w:cs="Times New Roman" w:hint="eastAsia"/>
          <w:b/>
          <w:bCs/>
          <w:color w:val="000000"/>
          <w:sz w:val="24"/>
          <w:szCs w:val="24"/>
        </w:rPr>
        <w:t>1.</w:t>
      </w:r>
      <w:r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8423A1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The schematic diagram of lncRNA-mediated </w:t>
      </w:r>
      <w:proofErr w:type="spellStart"/>
      <w:r w:rsidRPr="008423A1">
        <w:rPr>
          <w:rFonts w:ascii="Times New Roman" w:eastAsia="微软雅黑" w:hAnsi="Times New Roman" w:cs="Times New Roman"/>
          <w:kern w:val="0"/>
          <w:sz w:val="24"/>
          <w:szCs w:val="24"/>
        </w:rPr>
        <w:t>ceRNA</w:t>
      </w:r>
      <w:proofErr w:type="spellEnd"/>
      <w:r w:rsidRPr="008423A1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regulatory network</w:t>
      </w:r>
    </w:p>
    <w:p w14:paraId="4E9DC87F" w14:textId="77777777" w:rsidR="001221F8" w:rsidRPr="007F7E81" w:rsidRDefault="001221F8" w:rsidP="001221F8">
      <w:pPr>
        <w:spacing w:before="120" w:after="240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</w:p>
    <w:p w14:paraId="18FF2EFF" w14:textId="1FB89BE5" w:rsidR="001221F8" w:rsidRPr="001221F8" w:rsidRDefault="001221F8" w:rsidP="004B5044">
      <w:pPr>
        <w:keepNext/>
        <w:spacing w:before="120" w:after="240"/>
        <w:jc w:val="left"/>
      </w:pPr>
      <w:r>
        <w:rPr>
          <w:noProof/>
        </w:rPr>
        <w:lastRenderedPageBreak/>
        <w:drawing>
          <wp:inline distT="0" distB="0" distL="0" distR="0" wp14:anchorId="1597783B" wp14:editId="4AD31AD1">
            <wp:extent cx="5274310" cy="3517900"/>
            <wp:effectExtent l="0" t="0" r="254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80072D" w14:textId="46EB7F2F" w:rsidR="004B5044" w:rsidRPr="004B5044" w:rsidRDefault="004B5044" w:rsidP="004B5044">
      <w:pPr>
        <w:spacing w:before="120" w:after="240"/>
        <w:jc w:val="left"/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</w:pPr>
      <w:r w:rsidRPr="00D96D90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 xml:space="preserve">Supplementary Figure </w:t>
      </w:r>
      <w:r w:rsidR="001221F8">
        <w:rPr>
          <w:rFonts w:ascii="Times New Roman" w:eastAsia="黑体" w:hAnsi="Times New Roman" w:cs="Times New Roman" w:hint="eastAsia"/>
          <w:b/>
          <w:bCs/>
          <w:color w:val="000000"/>
          <w:sz w:val="24"/>
          <w:szCs w:val="24"/>
        </w:rPr>
        <w:t>2</w:t>
      </w:r>
      <w:r w:rsidRPr="00D96D90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>.</w:t>
      </w:r>
      <w:r w:rsidRPr="00D96D90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 Kaplan-Meier curve analysis </w:t>
      </w:r>
      <w:proofErr w:type="spellStart"/>
      <w:r w:rsidRPr="00D96D90">
        <w:rPr>
          <w:rFonts w:ascii="Times New Roman" w:eastAsia="黑体" w:hAnsi="Times New Roman" w:cs="Times New Roman"/>
          <w:color w:val="000000"/>
          <w:sz w:val="24"/>
          <w:szCs w:val="24"/>
        </w:rPr>
        <w:t>DElncRNAs</w:t>
      </w:r>
      <w:proofErr w:type="spellEnd"/>
      <w:r w:rsidRPr="00D96D90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 for the overall survival in LUAD patients. </w:t>
      </w:r>
      <w:r w:rsidRPr="00D96D90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 xml:space="preserve">(A) </w:t>
      </w:r>
      <w:r w:rsidRPr="00D96D90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H19 </w:t>
      </w:r>
      <w:r w:rsidRPr="00D96D90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>(B)</w:t>
      </w:r>
      <w:r w:rsidRPr="00D96D90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 LINC00460 </w:t>
      </w:r>
      <w:r w:rsidRPr="00D96D90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>(C)</w:t>
      </w:r>
      <w:r w:rsidRPr="00D96D90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 LINC00518 </w:t>
      </w:r>
      <w:r w:rsidRPr="00D96D90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>(D)</w:t>
      </w:r>
      <w:r w:rsidRPr="00D96D90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 DSCR10 </w:t>
      </w:r>
      <w:r w:rsidRPr="00D96D90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 xml:space="preserve">(E) </w:t>
      </w:r>
      <w:r w:rsidRPr="00D96D90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STEAP2-AS1 were showed (p&lt;0.05). </w:t>
      </w:r>
      <w:r w:rsidR="00C63EA8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 </w:t>
      </w:r>
      <w:r w:rsidRPr="00D96D90">
        <w:rPr>
          <w:rFonts w:ascii="Times New Roman" w:eastAsia="黑体" w:hAnsi="Times New Roman" w:cs="Times New Roman"/>
          <w:color w:val="000000"/>
          <w:sz w:val="24"/>
          <w:szCs w:val="24"/>
        </w:rPr>
        <w:t>Horizontal axis: overall survival time, years; Vertical axis: overall survival rate.</w:t>
      </w:r>
    </w:p>
    <w:p w14:paraId="36BCF42D" w14:textId="16219B5D" w:rsidR="004B5044" w:rsidRDefault="004B5044" w:rsidP="004B5044">
      <w:pPr>
        <w:pStyle w:val="a7"/>
        <w:keepNext/>
        <w:jc w:val="left"/>
      </w:pPr>
    </w:p>
    <w:p w14:paraId="2251EF7E" w14:textId="3C5D6ACC" w:rsidR="001221F8" w:rsidRDefault="001221F8" w:rsidP="001221F8"/>
    <w:p w14:paraId="66D6EC86" w14:textId="5E3CB768" w:rsidR="001221F8" w:rsidRPr="00FA7549" w:rsidRDefault="001221F8" w:rsidP="001221F8"/>
    <w:p w14:paraId="5A54EBBE" w14:textId="06E4C57F" w:rsidR="001221F8" w:rsidRDefault="001221F8" w:rsidP="001221F8"/>
    <w:p w14:paraId="11795B14" w14:textId="77A7BBBE" w:rsidR="001221F8" w:rsidRDefault="001221F8" w:rsidP="001221F8"/>
    <w:p w14:paraId="78DA720A" w14:textId="6F55D9F3" w:rsidR="001221F8" w:rsidRDefault="001221F8" w:rsidP="001221F8"/>
    <w:p w14:paraId="4B9723E8" w14:textId="00495307" w:rsidR="001221F8" w:rsidRDefault="001221F8" w:rsidP="001221F8"/>
    <w:p w14:paraId="1802DB8F" w14:textId="40ADB047" w:rsidR="001221F8" w:rsidRDefault="001221F8" w:rsidP="001221F8"/>
    <w:p w14:paraId="625065E5" w14:textId="4161E6E5" w:rsidR="001221F8" w:rsidRDefault="001221F8" w:rsidP="001221F8"/>
    <w:p w14:paraId="63E3BDD3" w14:textId="32F6314D" w:rsidR="001221F8" w:rsidRDefault="001221F8" w:rsidP="001221F8"/>
    <w:p w14:paraId="29CE3529" w14:textId="66DA25BB" w:rsidR="001221F8" w:rsidRDefault="001221F8" w:rsidP="001221F8"/>
    <w:p w14:paraId="59E66DD8" w14:textId="7810DB6C" w:rsidR="001221F8" w:rsidRDefault="001221F8" w:rsidP="001221F8"/>
    <w:p w14:paraId="39BEA3EA" w14:textId="61A30E37" w:rsidR="001221F8" w:rsidRDefault="001221F8" w:rsidP="001221F8"/>
    <w:p w14:paraId="47653563" w14:textId="10BDF5E7" w:rsidR="001221F8" w:rsidRDefault="001221F8" w:rsidP="001221F8"/>
    <w:p w14:paraId="628F57B6" w14:textId="3024D52F" w:rsidR="001221F8" w:rsidRDefault="001221F8" w:rsidP="001221F8"/>
    <w:p w14:paraId="10132D6A" w14:textId="4AC1FDF8" w:rsidR="001221F8" w:rsidRDefault="001221F8" w:rsidP="001221F8"/>
    <w:p w14:paraId="0F38F15B" w14:textId="168FF6DE" w:rsidR="001221F8" w:rsidRDefault="001221F8" w:rsidP="001221F8"/>
    <w:p w14:paraId="2BFE6F14" w14:textId="5AF8103B" w:rsidR="001221F8" w:rsidRDefault="001221F8" w:rsidP="001221F8"/>
    <w:p w14:paraId="79938996" w14:textId="2C123DBF" w:rsidR="001221F8" w:rsidRDefault="001221F8" w:rsidP="001221F8"/>
    <w:p w14:paraId="52D7A4C6" w14:textId="35D91859" w:rsidR="001221F8" w:rsidRDefault="001221F8" w:rsidP="001221F8"/>
    <w:p w14:paraId="6487CEB2" w14:textId="49115DA0" w:rsidR="001221F8" w:rsidRDefault="001221F8" w:rsidP="001221F8"/>
    <w:p w14:paraId="3A41B099" w14:textId="4F948529" w:rsidR="001221F8" w:rsidRPr="001221F8" w:rsidRDefault="001221F8" w:rsidP="001221F8">
      <w:r>
        <w:rPr>
          <w:rFonts w:hint="eastAsia"/>
          <w:noProof/>
        </w:rPr>
        <w:lastRenderedPageBreak/>
        <w:drawing>
          <wp:inline distT="0" distB="0" distL="0" distR="0" wp14:anchorId="0FC5598D" wp14:editId="3D4D4099">
            <wp:extent cx="5274310" cy="4752975"/>
            <wp:effectExtent l="0" t="0" r="2540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ure 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52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EDDA16" w14:textId="20F58C68" w:rsidR="004B5044" w:rsidRPr="00D96D90" w:rsidRDefault="004B5044" w:rsidP="004B5044">
      <w:pPr>
        <w:spacing w:before="120" w:after="240"/>
        <w:jc w:val="left"/>
        <w:rPr>
          <w:rFonts w:ascii="Times New Roman" w:eastAsia="黑体" w:hAnsi="Times New Roman" w:cs="Times New Roman"/>
          <w:color w:val="000000"/>
          <w:sz w:val="24"/>
          <w:szCs w:val="24"/>
        </w:rPr>
      </w:pPr>
      <w:r w:rsidRPr="00D96D90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 xml:space="preserve">Supplementary Figure </w:t>
      </w:r>
      <w:r w:rsidR="001221F8">
        <w:rPr>
          <w:rFonts w:ascii="Times New Roman" w:eastAsia="黑体" w:hAnsi="Times New Roman" w:cs="Times New Roman" w:hint="eastAsia"/>
          <w:b/>
          <w:bCs/>
          <w:color w:val="000000"/>
          <w:sz w:val="24"/>
          <w:szCs w:val="24"/>
        </w:rPr>
        <w:t>3</w:t>
      </w:r>
      <w:r w:rsidRPr="00D96D90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>.</w:t>
      </w:r>
      <w:r w:rsidRPr="00D96D90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 </w:t>
      </w:r>
      <w:bookmarkStart w:id="0" w:name="_Hlk35112979"/>
      <w:r w:rsidRPr="00D96D90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Kaplan-Meier curve analysis of </w:t>
      </w:r>
      <w:proofErr w:type="spellStart"/>
      <w:r w:rsidRPr="00D96D90">
        <w:rPr>
          <w:rFonts w:ascii="Times New Roman" w:eastAsia="黑体" w:hAnsi="Times New Roman" w:cs="Times New Roman"/>
          <w:color w:val="000000"/>
          <w:sz w:val="24"/>
          <w:szCs w:val="24"/>
        </w:rPr>
        <w:t>DEmRNAs</w:t>
      </w:r>
      <w:proofErr w:type="spellEnd"/>
      <w:r w:rsidRPr="00D96D90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 for the overall survival in LUAD patients. including </w:t>
      </w:r>
      <w:r w:rsidRPr="00D96D90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 xml:space="preserve">(A) </w:t>
      </w:r>
      <w:r w:rsidRPr="00D96D90">
        <w:rPr>
          <w:rFonts w:ascii="Times New Roman" w:eastAsia="黑体" w:hAnsi="Times New Roman" w:cs="Times New Roman"/>
          <w:color w:val="000000"/>
          <w:sz w:val="24"/>
          <w:szCs w:val="24"/>
        </w:rPr>
        <w:t>KIF23</w:t>
      </w:r>
      <w:r w:rsidRPr="00D96D90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 xml:space="preserve"> (B) </w:t>
      </w:r>
      <w:r w:rsidRPr="00D96D90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E2F7 </w:t>
      </w:r>
      <w:r w:rsidRPr="00D96D90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 xml:space="preserve">(C) </w:t>
      </w:r>
      <w:r w:rsidRPr="00D96D90">
        <w:rPr>
          <w:rFonts w:ascii="Times New Roman" w:eastAsia="黑体" w:hAnsi="Times New Roman" w:cs="Times New Roman"/>
          <w:color w:val="000000"/>
          <w:sz w:val="24"/>
          <w:szCs w:val="24"/>
        </w:rPr>
        <w:t>PFKP</w:t>
      </w:r>
      <w:r w:rsidRPr="00D96D90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 xml:space="preserve"> (D) </w:t>
      </w:r>
      <w:r w:rsidRPr="00D96D90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MCM4 </w:t>
      </w:r>
      <w:r w:rsidRPr="00D96D90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 xml:space="preserve">(E) </w:t>
      </w:r>
      <w:r w:rsidRPr="00D96D90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CEP55 </w:t>
      </w:r>
      <w:r w:rsidRPr="00D96D90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 xml:space="preserve">(F) </w:t>
      </w:r>
      <w:r w:rsidRPr="00D96D90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CBX2 </w:t>
      </w:r>
      <w:r w:rsidRPr="00D96D90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 xml:space="preserve">(G) </w:t>
      </w:r>
      <w:r w:rsidRPr="00D96D90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CCNE1 </w:t>
      </w:r>
      <w:r w:rsidRPr="00D96D90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 xml:space="preserve">(H) </w:t>
      </w:r>
      <w:r w:rsidRPr="00D96D90">
        <w:rPr>
          <w:rFonts w:ascii="Times New Roman" w:eastAsia="黑体" w:hAnsi="Times New Roman" w:cs="Times New Roman"/>
          <w:color w:val="000000"/>
          <w:sz w:val="24"/>
          <w:szCs w:val="24"/>
        </w:rPr>
        <w:t>CLSPN</w:t>
      </w:r>
      <w:r w:rsidRPr="00D96D90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 xml:space="preserve"> (I) </w:t>
      </w:r>
      <w:r w:rsidRPr="00D96D90">
        <w:rPr>
          <w:rFonts w:ascii="Times New Roman" w:eastAsia="黑体" w:hAnsi="Times New Roman" w:cs="Times New Roman"/>
          <w:color w:val="000000"/>
          <w:sz w:val="24"/>
          <w:szCs w:val="24"/>
        </w:rPr>
        <w:t>CCNB1</w:t>
      </w:r>
      <w:r w:rsidRPr="00D96D90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 xml:space="preserve"> (J) </w:t>
      </w:r>
      <w:r w:rsidRPr="00D96D90">
        <w:rPr>
          <w:rFonts w:ascii="Times New Roman" w:eastAsia="黑体" w:hAnsi="Times New Roman" w:cs="Times New Roman"/>
          <w:color w:val="000000"/>
          <w:sz w:val="24"/>
          <w:szCs w:val="24"/>
        </w:rPr>
        <w:t>CDC25A</w:t>
      </w:r>
      <w:r w:rsidRPr="00D96D90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 xml:space="preserve"> (K)</w:t>
      </w:r>
      <w:r w:rsidRPr="00D96D90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 EZH2 </w:t>
      </w:r>
      <w:r w:rsidRPr="00D96D90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>(L)</w:t>
      </w:r>
      <w:r w:rsidRPr="00D96D90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 CHEK1 </w:t>
      </w:r>
      <w:r w:rsidRPr="00D96D90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 xml:space="preserve">(M) </w:t>
      </w:r>
      <w:r w:rsidRPr="00D96D90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SLC7A11 </w:t>
      </w:r>
      <w:r w:rsidRPr="00D96D90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 xml:space="preserve">(N) </w:t>
      </w:r>
      <w:r w:rsidRPr="00D96D90">
        <w:rPr>
          <w:rFonts w:ascii="Times New Roman" w:eastAsia="黑体" w:hAnsi="Times New Roman" w:cs="Times New Roman"/>
          <w:color w:val="000000"/>
          <w:sz w:val="24"/>
          <w:szCs w:val="24"/>
        </w:rPr>
        <w:t>PBK (p&lt;0.05).  Horizontal axis: overall survival time, years; Vertical axis: overall survival rate</w:t>
      </w:r>
      <w:bookmarkEnd w:id="0"/>
      <w:r w:rsidRPr="00D96D90">
        <w:rPr>
          <w:rFonts w:ascii="Times New Roman" w:eastAsia="黑体" w:hAnsi="Times New Roman" w:cs="Times New Roman"/>
          <w:color w:val="000000"/>
          <w:sz w:val="24"/>
          <w:szCs w:val="24"/>
        </w:rPr>
        <w:t>.</w:t>
      </w:r>
    </w:p>
    <w:p w14:paraId="276E89D6" w14:textId="77777777" w:rsidR="00B9624F" w:rsidRPr="004B5044" w:rsidRDefault="00B9624F"/>
    <w:sectPr w:rsidR="00B9624F" w:rsidRPr="004B50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7BA05D" w14:textId="77777777" w:rsidR="007F6BF3" w:rsidRDefault="007F6BF3" w:rsidP="006A155D">
      <w:r>
        <w:separator/>
      </w:r>
    </w:p>
  </w:endnote>
  <w:endnote w:type="continuationSeparator" w:id="0">
    <w:p w14:paraId="7D74D20C" w14:textId="77777777" w:rsidR="007F6BF3" w:rsidRDefault="007F6BF3" w:rsidP="006A15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BC3F21" w14:textId="77777777" w:rsidR="007F6BF3" w:rsidRDefault="007F6BF3" w:rsidP="006A155D">
      <w:r>
        <w:separator/>
      </w:r>
    </w:p>
  </w:footnote>
  <w:footnote w:type="continuationSeparator" w:id="0">
    <w:p w14:paraId="66788D59" w14:textId="77777777" w:rsidR="007F6BF3" w:rsidRDefault="007F6BF3" w:rsidP="006A15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A5E"/>
    <w:rsid w:val="000562F9"/>
    <w:rsid w:val="001221F8"/>
    <w:rsid w:val="001337AE"/>
    <w:rsid w:val="001F2D98"/>
    <w:rsid w:val="00225BA2"/>
    <w:rsid w:val="002313C5"/>
    <w:rsid w:val="00244F97"/>
    <w:rsid w:val="002C29B5"/>
    <w:rsid w:val="002E32C4"/>
    <w:rsid w:val="00372505"/>
    <w:rsid w:val="003B1902"/>
    <w:rsid w:val="00455823"/>
    <w:rsid w:val="00475DFB"/>
    <w:rsid w:val="00485260"/>
    <w:rsid w:val="004A1F47"/>
    <w:rsid w:val="004B5044"/>
    <w:rsid w:val="004B7905"/>
    <w:rsid w:val="004F0D1E"/>
    <w:rsid w:val="00521798"/>
    <w:rsid w:val="00535201"/>
    <w:rsid w:val="005F526A"/>
    <w:rsid w:val="00647D33"/>
    <w:rsid w:val="006A155D"/>
    <w:rsid w:val="007B103C"/>
    <w:rsid w:val="007F6BF3"/>
    <w:rsid w:val="00890829"/>
    <w:rsid w:val="008F5D8C"/>
    <w:rsid w:val="009038C0"/>
    <w:rsid w:val="009770B0"/>
    <w:rsid w:val="009D794F"/>
    <w:rsid w:val="00A96A5E"/>
    <w:rsid w:val="00AF7E97"/>
    <w:rsid w:val="00B9624F"/>
    <w:rsid w:val="00BC0411"/>
    <w:rsid w:val="00BD197E"/>
    <w:rsid w:val="00C27E81"/>
    <w:rsid w:val="00C52570"/>
    <w:rsid w:val="00C63EA8"/>
    <w:rsid w:val="00CE0B8F"/>
    <w:rsid w:val="00CE1A2E"/>
    <w:rsid w:val="00DD4876"/>
    <w:rsid w:val="00E31820"/>
    <w:rsid w:val="00EF29D0"/>
    <w:rsid w:val="00F1156E"/>
    <w:rsid w:val="00FA7549"/>
    <w:rsid w:val="00FE2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75B138"/>
  <w15:chartTrackingRefBased/>
  <w15:docId w15:val="{89004C75-B898-423E-9E25-9B95FBCDD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15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15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15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15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155D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4B5044"/>
    <w:rPr>
      <w:rFonts w:asciiTheme="majorHAnsi" w:eastAsia="黑体" w:hAnsiTheme="majorHAnsi" w:cstheme="majorBidi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FA754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A75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98346296@qq.com</dc:creator>
  <cp:keywords/>
  <dc:description/>
  <cp:lastModifiedBy>1598346296@qq.com</cp:lastModifiedBy>
  <cp:revision>9</cp:revision>
  <dcterms:created xsi:type="dcterms:W3CDTF">2020-04-21T11:19:00Z</dcterms:created>
  <dcterms:modified xsi:type="dcterms:W3CDTF">2020-09-03T10:56:00Z</dcterms:modified>
</cp:coreProperties>
</file>